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127"/>
        <w:gridCol w:w="1982"/>
        <w:gridCol w:w="890"/>
        <w:gridCol w:w="1189"/>
        <w:gridCol w:w="1301"/>
        <w:gridCol w:w="921"/>
        <w:gridCol w:w="1084"/>
      </w:tblGrid>
      <w:tr w:rsidR="00BE636D" w14:paraId="33D4DA73" w14:textId="416AA2B8" w:rsidTr="004A6518">
        <w:tc>
          <w:tcPr>
            <w:tcW w:w="663" w:type="pct"/>
          </w:tcPr>
          <w:p w14:paraId="3A0E0906" w14:textId="70E8A8CF" w:rsidR="00BE636D" w:rsidRDefault="00BE636D" w:rsidP="00CD57F7"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67" w:type="pct"/>
          </w:tcPr>
          <w:p w14:paraId="477D0E62" w14:textId="5C0D9DFA" w:rsidR="00BE636D" w:rsidRPr="00910D80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910D8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dy</w:t>
            </w:r>
            <w:r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10D8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erature,</w:t>
            </w:r>
            <w:r w:rsidRPr="00910D8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℃</w:t>
            </w:r>
          </w:p>
        </w:tc>
        <w:tc>
          <w:tcPr>
            <w:tcW w:w="524" w:type="pct"/>
          </w:tcPr>
          <w:p w14:paraId="5232886C" w14:textId="77777777" w:rsidR="00BE636D" w:rsidRPr="00910D80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910D8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c</w:t>
            </w:r>
          </w:p>
          <w:p w14:paraId="646F549A" w14:textId="00EDF6CB" w:rsidR="00BE636D" w:rsidRPr="00910D80" w:rsidRDefault="004A6518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BE636D" w:rsidRPr="00910D8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="00BE636D"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</w:t>
            </w:r>
            <w:r w:rsidR="00BE636D" w:rsidRPr="00910D8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="00BE636D"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0" w:type="pct"/>
          </w:tcPr>
          <w:p w14:paraId="7295CC48" w14:textId="77777777" w:rsidR="00BE636D" w:rsidRPr="00910D80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T, x10</w:t>
            </w:r>
            <w:r w:rsidRPr="00811B3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</w:t>
            </w:r>
          </w:p>
          <w:p w14:paraId="73CEE321" w14:textId="3650218A" w:rsidR="00BE636D" w:rsidRPr="00910D80" w:rsidRDefault="004A6518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="00BE636D"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5</w:t>
            </w:r>
            <w:r w:rsidR="00BE636D" w:rsidRPr="00910D8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="00BE636D"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66" w:type="pct"/>
          </w:tcPr>
          <w:p w14:paraId="5AF358C6" w14:textId="77777777" w:rsidR="00BE636D" w:rsidRPr="00910D80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D8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W</w:t>
            </w:r>
            <w:r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, x10</w:t>
            </w:r>
            <w:r w:rsidRPr="002348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</w:t>
            </w:r>
          </w:p>
          <w:p w14:paraId="53303CB1" w14:textId="5CA909D8" w:rsidR="00BE636D" w:rsidRPr="00910D80" w:rsidRDefault="004A6518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="00BE636D" w:rsidRPr="00910D8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="00BE636D"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</w:t>
            </w:r>
            <w:r w:rsidR="00BE636D" w:rsidRPr="00910D8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="00BE636D"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5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42" w:type="pct"/>
          </w:tcPr>
          <w:p w14:paraId="22C6CFC0" w14:textId="18369CD3" w:rsidR="00BE636D" w:rsidRPr="00910D80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er</w:t>
            </w:r>
          </w:p>
          <w:p w14:paraId="401CB66B" w14:textId="77777777" w:rsidR="00A761DD" w:rsidRPr="00910D80" w:rsidRDefault="00A761DD" w:rsidP="00A761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g</w:t>
            </w:r>
            <w:r w:rsidRPr="00910D8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/ml</w:t>
            </w:r>
          </w:p>
          <w:p w14:paraId="221393FB" w14:textId="6806223C" w:rsidR="00A761DD" w:rsidRPr="00910D80" w:rsidRDefault="004A6518" w:rsidP="00A761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A761DD"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A761DD"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5)</w:t>
            </w:r>
          </w:p>
        </w:tc>
        <w:tc>
          <w:tcPr>
            <w:tcW w:w="638" w:type="pct"/>
          </w:tcPr>
          <w:p w14:paraId="13E3C39C" w14:textId="34928CB4" w:rsidR="00BE636D" w:rsidRPr="00910D80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910D8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t</w:t>
            </w:r>
            <w:r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g</w:t>
            </w:r>
            <w:r w:rsidRPr="00910D8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/</w:t>
            </w:r>
            <w:r w:rsidR="00A761DD" w:rsidRPr="00910D8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l</w:t>
            </w:r>
          </w:p>
          <w:p w14:paraId="32F144D0" w14:textId="6798B289" w:rsidR="00BE636D" w:rsidRPr="00910D80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2-</w:t>
            </w:r>
            <w:r w:rsidR="004A65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910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5)</w:t>
            </w:r>
          </w:p>
        </w:tc>
      </w:tr>
      <w:tr w:rsidR="00BE636D" w14:paraId="15E2053C" w14:textId="6CE99C7A" w:rsidTr="004A6518">
        <w:tc>
          <w:tcPr>
            <w:tcW w:w="663" w:type="pct"/>
          </w:tcPr>
          <w:p w14:paraId="07CD4ED0" w14:textId="15009D1C" w:rsidR="00BE636D" w:rsidRDefault="00BE636D" w:rsidP="00CD57F7"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67" w:type="pct"/>
          </w:tcPr>
          <w:p w14:paraId="6A553DA7" w14:textId="2BCA4728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</w:t>
            </w:r>
            <w:r w:rsidR="00434C41" w:rsidRPr="00D65BB8">
              <w:rPr>
                <w:rFonts w:ascii="Times New Roman" w:hAnsi="Times New Roman" w:cs="Times New Roman"/>
              </w:rPr>
              <w:t>8</w:t>
            </w:r>
            <w:r w:rsidRPr="00D65BB8">
              <w:rPr>
                <w:rFonts w:ascii="Times New Roman" w:hAnsi="Times New Roman" w:cs="Times New Roman"/>
              </w:rPr>
              <w:t>.</w:t>
            </w:r>
            <w:r w:rsidR="00434C41" w:rsidRPr="00D65B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24" w:type="pct"/>
          </w:tcPr>
          <w:p w14:paraId="05F270C3" w14:textId="2D0EE81E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00" w:type="pct"/>
          </w:tcPr>
          <w:p w14:paraId="08FB2528" w14:textId="74C42B2C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6" w:type="pct"/>
          </w:tcPr>
          <w:p w14:paraId="035AC0C7" w14:textId="7CB6A134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1.21</w:t>
            </w:r>
          </w:p>
        </w:tc>
        <w:tc>
          <w:tcPr>
            <w:tcW w:w="542" w:type="pct"/>
          </w:tcPr>
          <w:p w14:paraId="48BC614C" w14:textId="06B2AC31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3.82</w:t>
            </w:r>
          </w:p>
        </w:tc>
        <w:tc>
          <w:tcPr>
            <w:tcW w:w="638" w:type="pct"/>
          </w:tcPr>
          <w:p w14:paraId="5924E802" w14:textId="545A35BD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850</w:t>
            </w:r>
          </w:p>
        </w:tc>
      </w:tr>
      <w:tr w:rsidR="00BE636D" w14:paraId="1F3E2AAC" w14:textId="77E57FF2" w:rsidTr="004A6518">
        <w:tc>
          <w:tcPr>
            <w:tcW w:w="663" w:type="pct"/>
          </w:tcPr>
          <w:p w14:paraId="1AEF85A6" w14:textId="160E9472" w:rsidR="00BE636D" w:rsidRDefault="00BE636D" w:rsidP="00CD57F7"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ay 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167" w:type="pct"/>
          </w:tcPr>
          <w:p w14:paraId="71E6E347" w14:textId="0CBEBA4F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8.</w:t>
            </w:r>
            <w:r w:rsidR="00434C41" w:rsidRPr="00D65B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24" w:type="pct"/>
          </w:tcPr>
          <w:p w14:paraId="6BCFD0CD" w14:textId="78DF19BE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00" w:type="pct"/>
          </w:tcPr>
          <w:p w14:paraId="36BD903E" w14:textId="32FFEF52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66" w:type="pct"/>
          </w:tcPr>
          <w:p w14:paraId="2BB1A45C" w14:textId="16C6C551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2.99</w:t>
            </w:r>
          </w:p>
        </w:tc>
        <w:tc>
          <w:tcPr>
            <w:tcW w:w="542" w:type="pct"/>
          </w:tcPr>
          <w:p w14:paraId="18DD8E62" w14:textId="7890FC7E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7.05</w:t>
            </w:r>
          </w:p>
        </w:tc>
        <w:tc>
          <w:tcPr>
            <w:tcW w:w="638" w:type="pct"/>
          </w:tcPr>
          <w:p w14:paraId="3A6A6458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</w:tr>
      <w:tr w:rsidR="00BE636D" w14:paraId="30CA9BA0" w14:textId="1E986082" w:rsidTr="004A6518">
        <w:tc>
          <w:tcPr>
            <w:tcW w:w="663" w:type="pct"/>
          </w:tcPr>
          <w:p w14:paraId="2EF7D058" w14:textId="40D76823" w:rsidR="00BE636D" w:rsidRDefault="00BE636D" w:rsidP="00CD57F7"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ay 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167" w:type="pct"/>
          </w:tcPr>
          <w:p w14:paraId="74007ADC" w14:textId="07EE2E2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</w:t>
            </w:r>
            <w:r w:rsidR="00434C41" w:rsidRPr="00D65BB8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524" w:type="pct"/>
          </w:tcPr>
          <w:p w14:paraId="36EE0ACE" w14:textId="0A03209B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700" w:type="pct"/>
          </w:tcPr>
          <w:p w14:paraId="40B34EA2" w14:textId="7A0A1C42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66" w:type="pct"/>
          </w:tcPr>
          <w:p w14:paraId="372AE688" w14:textId="6413544B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542" w:type="pct"/>
          </w:tcPr>
          <w:p w14:paraId="58DF2030" w14:textId="16BCA088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5.83</w:t>
            </w:r>
          </w:p>
        </w:tc>
        <w:tc>
          <w:tcPr>
            <w:tcW w:w="638" w:type="pct"/>
          </w:tcPr>
          <w:p w14:paraId="56BB1B37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</w:tr>
      <w:tr w:rsidR="00BE636D" w14:paraId="5D1A89AE" w14:textId="630FEB77" w:rsidTr="004A6518">
        <w:tc>
          <w:tcPr>
            <w:tcW w:w="663" w:type="pct"/>
          </w:tcPr>
          <w:p w14:paraId="67C1286F" w14:textId="226C8955" w:rsidR="00BE636D" w:rsidRDefault="00BE636D" w:rsidP="00CD57F7"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ay 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167" w:type="pct"/>
          </w:tcPr>
          <w:p w14:paraId="783905F5" w14:textId="6345648E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7</w:t>
            </w:r>
            <w:r w:rsidR="00434C41" w:rsidRPr="00D65BB8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524" w:type="pct"/>
          </w:tcPr>
          <w:p w14:paraId="4D0D8018" w14:textId="0A14B6AC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00" w:type="pct"/>
          </w:tcPr>
          <w:p w14:paraId="169BC161" w14:textId="02A7FF9B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66" w:type="pct"/>
          </w:tcPr>
          <w:p w14:paraId="7AB50F93" w14:textId="49B6CB61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542" w:type="pct"/>
          </w:tcPr>
          <w:p w14:paraId="3D6E9FA0" w14:textId="7F0A031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638" w:type="pct"/>
          </w:tcPr>
          <w:p w14:paraId="74C90FF1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</w:tr>
      <w:tr w:rsidR="00BE636D" w14:paraId="54350BA3" w14:textId="607576FA" w:rsidTr="004A6518">
        <w:tc>
          <w:tcPr>
            <w:tcW w:w="663" w:type="pct"/>
          </w:tcPr>
          <w:p w14:paraId="5E20AEC0" w14:textId="28016D61" w:rsidR="00BE636D" w:rsidRDefault="00BE636D" w:rsidP="00CD57F7"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ay 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167" w:type="pct"/>
          </w:tcPr>
          <w:p w14:paraId="26DCF416" w14:textId="50E67AB1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524" w:type="pct"/>
          </w:tcPr>
          <w:p w14:paraId="5A1DF2BB" w14:textId="7B3D07D1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00" w:type="pct"/>
          </w:tcPr>
          <w:p w14:paraId="038414F0" w14:textId="2A3444D5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66" w:type="pct"/>
          </w:tcPr>
          <w:p w14:paraId="5D1DF555" w14:textId="5F411BE8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542" w:type="pct"/>
          </w:tcPr>
          <w:p w14:paraId="64A4D728" w14:textId="21F61BEA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1.84</w:t>
            </w:r>
          </w:p>
        </w:tc>
        <w:tc>
          <w:tcPr>
            <w:tcW w:w="638" w:type="pct"/>
          </w:tcPr>
          <w:p w14:paraId="15623A5A" w14:textId="5F6D6122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5</w:t>
            </w:r>
          </w:p>
        </w:tc>
      </w:tr>
      <w:tr w:rsidR="00BE636D" w14:paraId="027A9E52" w14:textId="746546E3" w:rsidTr="004A6518">
        <w:tc>
          <w:tcPr>
            <w:tcW w:w="663" w:type="pct"/>
          </w:tcPr>
          <w:p w14:paraId="120C4229" w14:textId="5FF6ED33" w:rsidR="00BE636D" w:rsidRDefault="00BE636D" w:rsidP="00CD57F7"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ay 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167" w:type="pct"/>
          </w:tcPr>
          <w:p w14:paraId="7B52DF7B" w14:textId="0DDFB62D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24" w:type="pct"/>
          </w:tcPr>
          <w:p w14:paraId="75252448" w14:textId="170D0BAB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00" w:type="pct"/>
          </w:tcPr>
          <w:p w14:paraId="012F3F69" w14:textId="2F4E73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66" w:type="pct"/>
          </w:tcPr>
          <w:p w14:paraId="4806BE05" w14:textId="437375AB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542" w:type="pct"/>
          </w:tcPr>
          <w:p w14:paraId="7B2FEAB8" w14:textId="6F4869AA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638" w:type="pct"/>
          </w:tcPr>
          <w:p w14:paraId="6C5D7B82" w14:textId="1AD3B5E6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3</w:t>
            </w:r>
          </w:p>
        </w:tc>
      </w:tr>
      <w:tr w:rsidR="00BE636D" w14:paraId="103F8B37" w14:textId="59580C9B" w:rsidTr="004A6518">
        <w:tc>
          <w:tcPr>
            <w:tcW w:w="663" w:type="pct"/>
          </w:tcPr>
          <w:p w14:paraId="351858B3" w14:textId="1D560F71" w:rsidR="00BE636D" w:rsidRDefault="00BE636D" w:rsidP="00CD57F7"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ay 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167" w:type="pct"/>
          </w:tcPr>
          <w:p w14:paraId="020FAB9E" w14:textId="2DDB784C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24" w:type="pct"/>
          </w:tcPr>
          <w:p w14:paraId="38EEC9D5" w14:textId="48C2ED7C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00" w:type="pct"/>
          </w:tcPr>
          <w:p w14:paraId="20AA97A4" w14:textId="5C7B2711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66" w:type="pct"/>
          </w:tcPr>
          <w:p w14:paraId="3E5216B6" w14:textId="1A802293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542" w:type="pct"/>
          </w:tcPr>
          <w:p w14:paraId="41B197B2" w14:textId="4FE673EE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4.19</w:t>
            </w:r>
          </w:p>
        </w:tc>
        <w:tc>
          <w:tcPr>
            <w:tcW w:w="638" w:type="pct"/>
          </w:tcPr>
          <w:p w14:paraId="21E8832E" w14:textId="66D4E181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15</w:t>
            </w:r>
          </w:p>
        </w:tc>
      </w:tr>
      <w:tr w:rsidR="00BE636D" w14:paraId="765A0144" w14:textId="6FFD52A0" w:rsidTr="004A6518">
        <w:tc>
          <w:tcPr>
            <w:tcW w:w="663" w:type="pct"/>
          </w:tcPr>
          <w:p w14:paraId="68308631" w14:textId="5AE6020E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ay 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167" w:type="pct"/>
          </w:tcPr>
          <w:p w14:paraId="289900D6" w14:textId="0100DDD2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524" w:type="pct"/>
          </w:tcPr>
          <w:p w14:paraId="1377C387" w14:textId="2E7E57A0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00" w:type="pct"/>
          </w:tcPr>
          <w:p w14:paraId="762D7633" w14:textId="5DC13008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66" w:type="pct"/>
          </w:tcPr>
          <w:p w14:paraId="5F3E3B1D" w14:textId="4F72A0A8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542" w:type="pct"/>
          </w:tcPr>
          <w:p w14:paraId="65F29020" w14:textId="7FD14086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638" w:type="pct"/>
          </w:tcPr>
          <w:p w14:paraId="6457B8F0" w14:textId="7910E8A4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6</w:t>
            </w:r>
          </w:p>
        </w:tc>
      </w:tr>
      <w:tr w:rsidR="00BE636D" w14:paraId="1772E701" w14:textId="145EAFEC" w:rsidTr="004A6518">
        <w:tc>
          <w:tcPr>
            <w:tcW w:w="663" w:type="pct"/>
          </w:tcPr>
          <w:p w14:paraId="5E92B5E3" w14:textId="3EB2AB8E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ay 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67" w:type="pct"/>
          </w:tcPr>
          <w:p w14:paraId="3D58B509" w14:textId="2CFE62E6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524" w:type="pct"/>
          </w:tcPr>
          <w:p w14:paraId="0D920CA7" w14:textId="1E8A982C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00" w:type="pct"/>
          </w:tcPr>
          <w:p w14:paraId="3AFC2B69" w14:textId="23DE1B5B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766" w:type="pct"/>
          </w:tcPr>
          <w:p w14:paraId="40FA3A74" w14:textId="1CA5BBF8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542" w:type="pct"/>
          </w:tcPr>
          <w:p w14:paraId="40BAB863" w14:textId="4327AA39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638" w:type="pct"/>
          </w:tcPr>
          <w:p w14:paraId="0F8FB752" w14:textId="14BCA4D5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5</w:t>
            </w:r>
          </w:p>
        </w:tc>
      </w:tr>
      <w:tr w:rsidR="00BE636D" w14:paraId="39C1B8A9" w14:textId="17787C50" w:rsidTr="004A6518">
        <w:tc>
          <w:tcPr>
            <w:tcW w:w="663" w:type="pct"/>
          </w:tcPr>
          <w:p w14:paraId="698C046E" w14:textId="2DE6C0B7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ay 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67" w:type="pct"/>
          </w:tcPr>
          <w:p w14:paraId="3B92D963" w14:textId="3D7A1107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524" w:type="pct"/>
          </w:tcPr>
          <w:p w14:paraId="7ECAE80B" w14:textId="00C8B75F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00" w:type="pct"/>
          </w:tcPr>
          <w:p w14:paraId="253A6117" w14:textId="7F05B4E4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766" w:type="pct"/>
          </w:tcPr>
          <w:p w14:paraId="7A86D8DA" w14:textId="10C5E33D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542" w:type="pct"/>
          </w:tcPr>
          <w:p w14:paraId="0D2B86D1" w14:textId="5B35DEE5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638" w:type="pct"/>
          </w:tcPr>
          <w:p w14:paraId="0445D365" w14:textId="2A051FB4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61</w:t>
            </w:r>
          </w:p>
        </w:tc>
      </w:tr>
      <w:tr w:rsidR="00BE636D" w14:paraId="47DBC3B1" w14:textId="05CB845D" w:rsidTr="004A6518">
        <w:tc>
          <w:tcPr>
            <w:tcW w:w="663" w:type="pct"/>
          </w:tcPr>
          <w:p w14:paraId="67C3DA36" w14:textId="6B02272E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ay 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167" w:type="pct"/>
          </w:tcPr>
          <w:p w14:paraId="5F97380F" w14:textId="68D7687E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524" w:type="pct"/>
          </w:tcPr>
          <w:p w14:paraId="0D163E20" w14:textId="35DA4D1C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00" w:type="pct"/>
          </w:tcPr>
          <w:p w14:paraId="2B9B84AC" w14:textId="31632006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766" w:type="pct"/>
          </w:tcPr>
          <w:p w14:paraId="28B5311A" w14:textId="1E1E062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542" w:type="pct"/>
          </w:tcPr>
          <w:p w14:paraId="39E3AEB1" w14:textId="757F49A8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638" w:type="pct"/>
          </w:tcPr>
          <w:p w14:paraId="6BA19FE0" w14:textId="326E928A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7</w:t>
            </w:r>
          </w:p>
        </w:tc>
      </w:tr>
      <w:tr w:rsidR="00BE636D" w14:paraId="5C4E57AD" w14:textId="327F4824" w:rsidTr="004A6518">
        <w:tc>
          <w:tcPr>
            <w:tcW w:w="663" w:type="pct"/>
          </w:tcPr>
          <w:p w14:paraId="0A7115C2" w14:textId="62112F87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ay 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67" w:type="pct"/>
          </w:tcPr>
          <w:p w14:paraId="2F5C6575" w14:textId="46BC39D5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524" w:type="pct"/>
          </w:tcPr>
          <w:p w14:paraId="7D79E880" w14:textId="3E0F0835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00" w:type="pct"/>
          </w:tcPr>
          <w:p w14:paraId="33EF40A4" w14:textId="37CDAD74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766" w:type="pct"/>
          </w:tcPr>
          <w:p w14:paraId="322C356A" w14:textId="7C3FC5B3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542" w:type="pct"/>
          </w:tcPr>
          <w:p w14:paraId="2C1FB486" w14:textId="7A9DB403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638" w:type="pct"/>
          </w:tcPr>
          <w:p w14:paraId="57FF58FB" w14:textId="14469B0D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34</w:t>
            </w:r>
          </w:p>
        </w:tc>
      </w:tr>
      <w:tr w:rsidR="00BE636D" w14:paraId="5FEE31BB" w14:textId="7A056F18" w:rsidTr="004A6518">
        <w:tc>
          <w:tcPr>
            <w:tcW w:w="663" w:type="pct"/>
          </w:tcPr>
          <w:p w14:paraId="017A0E82" w14:textId="548F89AF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ay 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167" w:type="pct"/>
          </w:tcPr>
          <w:p w14:paraId="428B3F29" w14:textId="0800BCB5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524" w:type="pct"/>
          </w:tcPr>
          <w:p w14:paraId="5B74B4A6" w14:textId="4127FE9A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00" w:type="pct"/>
          </w:tcPr>
          <w:p w14:paraId="504A051F" w14:textId="7B383A2E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766" w:type="pct"/>
          </w:tcPr>
          <w:p w14:paraId="4A773A72" w14:textId="60380B9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542" w:type="pct"/>
          </w:tcPr>
          <w:p w14:paraId="723D5C53" w14:textId="54416B6D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638" w:type="pct"/>
          </w:tcPr>
          <w:p w14:paraId="3D83EAB9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</w:tr>
      <w:tr w:rsidR="00BE636D" w14:paraId="234ED166" w14:textId="08D0908E" w:rsidTr="004A6518">
        <w:tc>
          <w:tcPr>
            <w:tcW w:w="663" w:type="pct"/>
          </w:tcPr>
          <w:p w14:paraId="3DC77589" w14:textId="1262B069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2</w:t>
            </w:r>
          </w:p>
        </w:tc>
        <w:tc>
          <w:tcPr>
            <w:tcW w:w="1167" w:type="pct"/>
          </w:tcPr>
          <w:p w14:paraId="27F4CBAF" w14:textId="7C0074B1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524" w:type="pct"/>
          </w:tcPr>
          <w:p w14:paraId="5677D123" w14:textId="4E897902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00" w:type="pct"/>
          </w:tcPr>
          <w:p w14:paraId="4EA112D1" w14:textId="707F2566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766" w:type="pct"/>
          </w:tcPr>
          <w:p w14:paraId="28E4D78A" w14:textId="177F2F16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542" w:type="pct"/>
          </w:tcPr>
          <w:p w14:paraId="1BAF8505" w14:textId="3E387CCE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638" w:type="pct"/>
          </w:tcPr>
          <w:p w14:paraId="444646CA" w14:textId="33FD1F8D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44</w:t>
            </w:r>
          </w:p>
        </w:tc>
      </w:tr>
      <w:tr w:rsidR="00BE636D" w14:paraId="50F1C592" w14:textId="57169DDB" w:rsidTr="004A6518">
        <w:tc>
          <w:tcPr>
            <w:tcW w:w="663" w:type="pct"/>
          </w:tcPr>
          <w:p w14:paraId="2E2AAB7A" w14:textId="27604B08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3</w:t>
            </w:r>
          </w:p>
        </w:tc>
        <w:tc>
          <w:tcPr>
            <w:tcW w:w="1167" w:type="pct"/>
          </w:tcPr>
          <w:p w14:paraId="36013878" w14:textId="2B35880D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524" w:type="pct"/>
          </w:tcPr>
          <w:p w14:paraId="68F84681" w14:textId="763BA519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00" w:type="pct"/>
          </w:tcPr>
          <w:p w14:paraId="1C9AFFC0" w14:textId="1782E498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766" w:type="pct"/>
          </w:tcPr>
          <w:p w14:paraId="63FDC83A" w14:textId="183F5081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542" w:type="pct"/>
          </w:tcPr>
          <w:p w14:paraId="4950695E" w14:textId="259577B8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638" w:type="pct"/>
          </w:tcPr>
          <w:p w14:paraId="19B2B8AC" w14:textId="46A32281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04</w:t>
            </w:r>
          </w:p>
        </w:tc>
      </w:tr>
      <w:tr w:rsidR="00BE636D" w14:paraId="4F2DD9DE" w14:textId="7863575A" w:rsidTr="004A6518">
        <w:tc>
          <w:tcPr>
            <w:tcW w:w="663" w:type="pct"/>
          </w:tcPr>
          <w:p w14:paraId="2939D27A" w14:textId="274B126D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ay 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67" w:type="pct"/>
          </w:tcPr>
          <w:p w14:paraId="2A4C6950" w14:textId="0886694F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524" w:type="pct"/>
          </w:tcPr>
          <w:p w14:paraId="324E5D41" w14:textId="69399F46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0" w:type="pct"/>
          </w:tcPr>
          <w:p w14:paraId="18D30639" w14:textId="375EF3C4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66" w:type="pct"/>
          </w:tcPr>
          <w:p w14:paraId="3EFAFD31" w14:textId="7BC0529B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542" w:type="pct"/>
          </w:tcPr>
          <w:p w14:paraId="5DFD2326" w14:textId="56D45464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638" w:type="pct"/>
          </w:tcPr>
          <w:p w14:paraId="161B12BB" w14:textId="6AEA9E60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03</w:t>
            </w:r>
          </w:p>
        </w:tc>
      </w:tr>
      <w:tr w:rsidR="00BE636D" w14:paraId="3B5CA8D3" w14:textId="27AA4D4D" w:rsidTr="004A6518">
        <w:tc>
          <w:tcPr>
            <w:tcW w:w="663" w:type="pct"/>
          </w:tcPr>
          <w:p w14:paraId="4AF69E98" w14:textId="716C0567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5</w:t>
            </w:r>
          </w:p>
        </w:tc>
        <w:tc>
          <w:tcPr>
            <w:tcW w:w="1167" w:type="pct"/>
          </w:tcPr>
          <w:p w14:paraId="722F0B5D" w14:textId="12C6E49B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524" w:type="pct"/>
          </w:tcPr>
          <w:p w14:paraId="09C1F5C2" w14:textId="41869700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00" w:type="pct"/>
          </w:tcPr>
          <w:p w14:paraId="08FA6374" w14:textId="530EF0FC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766" w:type="pct"/>
          </w:tcPr>
          <w:p w14:paraId="729DE2A1" w14:textId="6D7FB948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542" w:type="pct"/>
          </w:tcPr>
          <w:p w14:paraId="3143768C" w14:textId="2C396106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638" w:type="pct"/>
          </w:tcPr>
          <w:p w14:paraId="4B6453BF" w14:textId="7806EED3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04</w:t>
            </w:r>
          </w:p>
        </w:tc>
      </w:tr>
      <w:tr w:rsidR="00BE636D" w14:paraId="318A6AF1" w14:textId="62ED98E2" w:rsidTr="004A6518">
        <w:tc>
          <w:tcPr>
            <w:tcW w:w="663" w:type="pct"/>
          </w:tcPr>
          <w:p w14:paraId="1EFA7E76" w14:textId="6EB3F74F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6</w:t>
            </w:r>
          </w:p>
        </w:tc>
        <w:tc>
          <w:tcPr>
            <w:tcW w:w="1167" w:type="pct"/>
          </w:tcPr>
          <w:p w14:paraId="0AD22C05" w14:textId="33BA6565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524" w:type="pct"/>
          </w:tcPr>
          <w:p w14:paraId="50790AD3" w14:textId="4E11764D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00" w:type="pct"/>
          </w:tcPr>
          <w:p w14:paraId="69C1769C" w14:textId="1716175F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766" w:type="pct"/>
          </w:tcPr>
          <w:p w14:paraId="22FE4F09" w14:textId="522D498D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542" w:type="pct"/>
          </w:tcPr>
          <w:p w14:paraId="3FEBDF9F" w14:textId="2C14B1C9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638" w:type="pct"/>
          </w:tcPr>
          <w:p w14:paraId="500EEF6A" w14:textId="037B15BE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04</w:t>
            </w:r>
          </w:p>
        </w:tc>
      </w:tr>
      <w:tr w:rsidR="00BE636D" w14:paraId="4BC215F0" w14:textId="6803A320" w:rsidTr="004A6518">
        <w:tc>
          <w:tcPr>
            <w:tcW w:w="663" w:type="pct"/>
          </w:tcPr>
          <w:p w14:paraId="0A5FACEA" w14:textId="2C3C471F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7</w:t>
            </w:r>
          </w:p>
        </w:tc>
        <w:tc>
          <w:tcPr>
            <w:tcW w:w="1167" w:type="pct"/>
          </w:tcPr>
          <w:p w14:paraId="13793685" w14:textId="23264132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524" w:type="pct"/>
          </w:tcPr>
          <w:p w14:paraId="159364AC" w14:textId="35789E16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00" w:type="pct"/>
          </w:tcPr>
          <w:p w14:paraId="6292B6C6" w14:textId="23E2DBB0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766" w:type="pct"/>
          </w:tcPr>
          <w:p w14:paraId="352C78F5" w14:textId="1AEFFE1F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542" w:type="pct"/>
          </w:tcPr>
          <w:p w14:paraId="4B33F3DB" w14:textId="45063691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6E95F8DC" w14:textId="23F11DE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04</w:t>
            </w:r>
          </w:p>
        </w:tc>
      </w:tr>
      <w:tr w:rsidR="00BE636D" w14:paraId="3422512E" w14:textId="0A7901E4" w:rsidTr="004A6518">
        <w:tc>
          <w:tcPr>
            <w:tcW w:w="663" w:type="pct"/>
          </w:tcPr>
          <w:p w14:paraId="664F1443" w14:textId="740ABBFD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8</w:t>
            </w:r>
          </w:p>
        </w:tc>
        <w:tc>
          <w:tcPr>
            <w:tcW w:w="1167" w:type="pct"/>
          </w:tcPr>
          <w:p w14:paraId="02C93EA9" w14:textId="46A1DCEE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24" w:type="pct"/>
          </w:tcPr>
          <w:p w14:paraId="0DA91148" w14:textId="364A1383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00" w:type="pct"/>
          </w:tcPr>
          <w:p w14:paraId="23452632" w14:textId="11ACD22C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766" w:type="pct"/>
          </w:tcPr>
          <w:p w14:paraId="73785EFE" w14:textId="68410719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542" w:type="pct"/>
          </w:tcPr>
          <w:p w14:paraId="0A677940" w14:textId="508B9131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638" w:type="pct"/>
          </w:tcPr>
          <w:p w14:paraId="5F4A45F1" w14:textId="47A7B82A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.79</w:t>
            </w:r>
          </w:p>
        </w:tc>
      </w:tr>
      <w:tr w:rsidR="00BE636D" w14:paraId="365DBA4E" w14:textId="3F6A1EA5" w:rsidTr="004A6518">
        <w:tc>
          <w:tcPr>
            <w:tcW w:w="663" w:type="pct"/>
          </w:tcPr>
          <w:p w14:paraId="2C0B0F8D" w14:textId="586D659F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9</w:t>
            </w:r>
          </w:p>
        </w:tc>
        <w:tc>
          <w:tcPr>
            <w:tcW w:w="1167" w:type="pct"/>
          </w:tcPr>
          <w:p w14:paraId="3F605560" w14:textId="40554D0D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524" w:type="pct"/>
          </w:tcPr>
          <w:p w14:paraId="29FF9518" w14:textId="5C88E73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00" w:type="pct"/>
          </w:tcPr>
          <w:p w14:paraId="481B7C80" w14:textId="484E65FE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6" w:type="pct"/>
          </w:tcPr>
          <w:p w14:paraId="381F2D13" w14:textId="7E2B380E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14:paraId="23749AA0" w14:textId="51E2DC3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65266F97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</w:tr>
      <w:tr w:rsidR="00BE636D" w14:paraId="4FC8C02B" w14:textId="0E93D0EB" w:rsidTr="004A6518">
        <w:tc>
          <w:tcPr>
            <w:tcW w:w="663" w:type="pct"/>
          </w:tcPr>
          <w:p w14:paraId="7B91CD68" w14:textId="37792C2F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0</w:t>
            </w:r>
          </w:p>
        </w:tc>
        <w:tc>
          <w:tcPr>
            <w:tcW w:w="1167" w:type="pct"/>
          </w:tcPr>
          <w:p w14:paraId="23820EC3" w14:textId="73BFC8FB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524" w:type="pct"/>
          </w:tcPr>
          <w:p w14:paraId="33B24948" w14:textId="2B3854A6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00" w:type="pct"/>
          </w:tcPr>
          <w:p w14:paraId="0B331F11" w14:textId="1D56296C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766" w:type="pct"/>
          </w:tcPr>
          <w:p w14:paraId="691C6ACD" w14:textId="4CEF9386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542" w:type="pct"/>
          </w:tcPr>
          <w:p w14:paraId="5B276853" w14:textId="7F123DB9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57C291C6" w14:textId="5326B9EB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61</w:t>
            </w:r>
          </w:p>
        </w:tc>
      </w:tr>
      <w:tr w:rsidR="00BE636D" w14:paraId="264D0782" w14:textId="5E5F40EE" w:rsidTr="004A6518">
        <w:tc>
          <w:tcPr>
            <w:tcW w:w="663" w:type="pct"/>
          </w:tcPr>
          <w:p w14:paraId="4D9FAC5F" w14:textId="15805AE9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1</w:t>
            </w:r>
          </w:p>
        </w:tc>
        <w:tc>
          <w:tcPr>
            <w:tcW w:w="1167" w:type="pct"/>
          </w:tcPr>
          <w:p w14:paraId="01A4A4DD" w14:textId="7F96F0DF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524" w:type="pct"/>
          </w:tcPr>
          <w:p w14:paraId="2193DF0E" w14:textId="0E5E0E3E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00" w:type="pct"/>
          </w:tcPr>
          <w:p w14:paraId="792E1288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6" w:type="pct"/>
          </w:tcPr>
          <w:p w14:paraId="0BF8B268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14:paraId="7DBB0893" w14:textId="457633EC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074AC8CD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</w:tr>
      <w:tr w:rsidR="00BE636D" w14:paraId="08413928" w14:textId="5B0607E2" w:rsidTr="004A6518">
        <w:tc>
          <w:tcPr>
            <w:tcW w:w="663" w:type="pct"/>
          </w:tcPr>
          <w:p w14:paraId="6F4C1750" w14:textId="7F480966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67" w:type="pct"/>
          </w:tcPr>
          <w:p w14:paraId="55275CE9" w14:textId="1811B5FB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524" w:type="pct"/>
          </w:tcPr>
          <w:p w14:paraId="0CE08978" w14:textId="65DC3E7A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00" w:type="pct"/>
          </w:tcPr>
          <w:p w14:paraId="21AF935C" w14:textId="1312EF6C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766" w:type="pct"/>
          </w:tcPr>
          <w:p w14:paraId="77A48AD8" w14:textId="3CDB0191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542" w:type="pct"/>
          </w:tcPr>
          <w:p w14:paraId="22B7334C" w14:textId="64D3EE1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38" w:type="pct"/>
          </w:tcPr>
          <w:p w14:paraId="116957C6" w14:textId="49FB23C3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38</w:t>
            </w:r>
          </w:p>
        </w:tc>
      </w:tr>
      <w:tr w:rsidR="00BE636D" w14:paraId="3DD277F8" w14:textId="11590546" w:rsidTr="004A6518">
        <w:tc>
          <w:tcPr>
            <w:tcW w:w="663" w:type="pct"/>
          </w:tcPr>
          <w:p w14:paraId="7D3D5216" w14:textId="3BD02AA2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3</w:t>
            </w:r>
          </w:p>
        </w:tc>
        <w:tc>
          <w:tcPr>
            <w:tcW w:w="1167" w:type="pct"/>
          </w:tcPr>
          <w:p w14:paraId="348322C9" w14:textId="7B377B16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524" w:type="pct"/>
          </w:tcPr>
          <w:p w14:paraId="1C2F61BF" w14:textId="72DC20FE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00" w:type="pct"/>
          </w:tcPr>
          <w:p w14:paraId="3FAA41A2" w14:textId="124696B9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766" w:type="pct"/>
          </w:tcPr>
          <w:p w14:paraId="16EFF4ED" w14:textId="267D009F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2.88</w:t>
            </w:r>
          </w:p>
        </w:tc>
        <w:tc>
          <w:tcPr>
            <w:tcW w:w="542" w:type="pct"/>
          </w:tcPr>
          <w:p w14:paraId="296131B7" w14:textId="0E92F483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38" w:type="pct"/>
          </w:tcPr>
          <w:p w14:paraId="1F2C06B4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</w:tr>
      <w:tr w:rsidR="00BE636D" w14:paraId="288E275A" w14:textId="7709EAAC" w:rsidTr="004A6518">
        <w:tc>
          <w:tcPr>
            <w:tcW w:w="663" w:type="pct"/>
          </w:tcPr>
          <w:p w14:paraId="116F898B" w14:textId="2A9C16E5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4</w:t>
            </w:r>
          </w:p>
        </w:tc>
        <w:tc>
          <w:tcPr>
            <w:tcW w:w="1167" w:type="pct"/>
          </w:tcPr>
          <w:p w14:paraId="7EFC591B" w14:textId="7F281868" w:rsidR="00BE636D" w:rsidRPr="00D65BB8" w:rsidRDefault="00434C41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524" w:type="pct"/>
          </w:tcPr>
          <w:p w14:paraId="19B93A18" w14:textId="3E50C418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00" w:type="pct"/>
          </w:tcPr>
          <w:p w14:paraId="6216D3AA" w14:textId="62ABD722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766" w:type="pct"/>
          </w:tcPr>
          <w:p w14:paraId="5B1BD3E6" w14:textId="6100D0D4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10.83</w:t>
            </w:r>
          </w:p>
        </w:tc>
        <w:tc>
          <w:tcPr>
            <w:tcW w:w="542" w:type="pct"/>
          </w:tcPr>
          <w:p w14:paraId="74AF9EC2" w14:textId="49332370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638" w:type="pct"/>
          </w:tcPr>
          <w:p w14:paraId="527CCD08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</w:tr>
      <w:tr w:rsidR="00BE636D" w14:paraId="1971A2E4" w14:textId="18D29230" w:rsidTr="004A6518">
        <w:tc>
          <w:tcPr>
            <w:tcW w:w="663" w:type="pct"/>
          </w:tcPr>
          <w:p w14:paraId="52124462" w14:textId="380B0E2C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5</w:t>
            </w:r>
          </w:p>
        </w:tc>
        <w:tc>
          <w:tcPr>
            <w:tcW w:w="1167" w:type="pct"/>
          </w:tcPr>
          <w:p w14:paraId="21D637C0" w14:textId="766617D8" w:rsidR="00BE636D" w:rsidRPr="00D65BB8" w:rsidRDefault="00A42C10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524" w:type="pct"/>
          </w:tcPr>
          <w:p w14:paraId="13C7B2FE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" w:type="pct"/>
          </w:tcPr>
          <w:p w14:paraId="61CEC7E8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6" w:type="pct"/>
          </w:tcPr>
          <w:p w14:paraId="03453D1B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14:paraId="79D4FEE8" w14:textId="653B5785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613EEC97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</w:tr>
      <w:tr w:rsidR="00BE636D" w14:paraId="108475B3" w14:textId="46073CB0" w:rsidTr="004A6518">
        <w:tc>
          <w:tcPr>
            <w:tcW w:w="663" w:type="pct"/>
          </w:tcPr>
          <w:p w14:paraId="72709258" w14:textId="46C2F480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6</w:t>
            </w:r>
          </w:p>
        </w:tc>
        <w:tc>
          <w:tcPr>
            <w:tcW w:w="1167" w:type="pct"/>
          </w:tcPr>
          <w:p w14:paraId="63AB1C7F" w14:textId="34A554A0" w:rsidR="00BE636D" w:rsidRPr="00D65BB8" w:rsidRDefault="00A42C10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524" w:type="pct"/>
          </w:tcPr>
          <w:p w14:paraId="4D590709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" w:type="pct"/>
          </w:tcPr>
          <w:p w14:paraId="2F22C897" w14:textId="30FAF395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766" w:type="pct"/>
          </w:tcPr>
          <w:p w14:paraId="20B8F581" w14:textId="6630B63B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542" w:type="pct"/>
          </w:tcPr>
          <w:p w14:paraId="2185AAB4" w14:textId="0AB10259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1EB011FE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</w:tr>
      <w:tr w:rsidR="00BE636D" w14:paraId="08348E45" w14:textId="63AEFFE2" w:rsidTr="004A6518">
        <w:tc>
          <w:tcPr>
            <w:tcW w:w="663" w:type="pct"/>
          </w:tcPr>
          <w:p w14:paraId="6343F9A0" w14:textId="31FD42E3" w:rsidR="00BE636D" w:rsidRPr="00D613A1" w:rsidRDefault="00BE636D" w:rsidP="00CD5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</w:t>
            </w:r>
            <w:r w:rsidR="00846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7</w:t>
            </w:r>
          </w:p>
        </w:tc>
        <w:tc>
          <w:tcPr>
            <w:tcW w:w="1167" w:type="pct"/>
          </w:tcPr>
          <w:p w14:paraId="41CC5840" w14:textId="14C575B9" w:rsidR="00BE636D" w:rsidRPr="00D65BB8" w:rsidRDefault="00A42C10" w:rsidP="00CD57F7">
            <w:pPr>
              <w:rPr>
                <w:rFonts w:ascii="Times New Roman" w:hAnsi="Times New Roman" w:cs="Times New Roman"/>
              </w:rPr>
            </w:pPr>
            <w:r w:rsidRPr="00D65BB8">
              <w:rPr>
                <w:rFonts w:ascii="Times New Roman" w:hAnsi="Times New Roman" w:cs="Times New Roman"/>
              </w:rPr>
              <w:t>36.</w:t>
            </w:r>
            <w:r w:rsidR="00321FA6" w:rsidRPr="00D65BB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24" w:type="pct"/>
          </w:tcPr>
          <w:p w14:paraId="3C6960FA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" w:type="pct"/>
          </w:tcPr>
          <w:p w14:paraId="747D9380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6" w:type="pct"/>
          </w:tcPr>
          <w:p w14:paraId="425365C4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14:paraId="1402E0A1" w14:textId="6490B52B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4B9B6D4C" w14:textId="77777777" w:rsidR="00BE636D" w:rsidRPr="00D65BB8" w:rsidRDefault="00BE636D" w:rsidP="00CD57F7">
            <w:pPr>
              <w:rPr>
                <w:rFonts w:ascii="Times New Roman" w:hAnsi="Times New Roman" w:cs="Times New Roman"/>
              </w:rPr>
            </w:pPr>
          </w:p>
        </w:tc>
      </w:tr>
    </w:tbl>
    <w:p w14:paraId="23869A44" w14:textId="77777777" w:rsidR="00FC3AD0" w:rsidRDefault="00FC3AD0"/>
    <w:sectPr w:rsidR="00FC3AD0" w:rsidSect="00026A8D">
      <w:pgSz w:w="11906" w:h="16838"/>
      <w:pgMar w:top="1418" w:right="1701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6C2B6" w14:textId="77777777" w:rsidR="0026485F" w:rsidRDefault="0026485F" w:rsidP="00C02153">
      <w:r>
        <w:separator/>
      </w:r>
    </w:p>
  </w:endnote>
  <w:endnote w:type="continuationSeparator" w:id="0">
    <w:p w14:paraId="712F8139" w14:textId="77777777" w:rsidR="0026485F" w:rsidRDefault="0026485F" w:rsidP="00C02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243FC" w14:textId="77777777" w:rsidR="0026485F" w:rsidRDefault="0026485F" w:rsidP="00C02153">
      <w:r>
        <w:separator/>
      </w:r>
    </w:p>
  </w:footnote>
  <w:footnote w:type="continuationSeparator" w:id="0">
    <w:p w14:paraId="4DF5D76C" w14:textId="77777777" w:rsidR="0026485F" w:rsidRDefault="0026485F" w:rsidP="00C02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2D4"/>
    <w:rsid w:val="00026A8D"/>
    <w:rsid w:val="00070D19"/>
    <w:rsid w:val="001A356B"/>
    <w:rsid w:val="001B71C3"/>
    <w:rsid w:val="00213281"/>
    <w:rsid w:val="00234864"/>
    <w:rsid w:val="00236B97"/>
    <w:rsid w:val="0026485F"/>
    <w:rsid w:val="00281E30"/>
    <w:rsid w:val="002B61DF"/>
    <w:rsid w:val="00321FA6"/>
    <w:rsid w:val="003B6C59"/>
    <w:rsid w:val="00434C41"/>
    <w:rsid w:val="004A6518"/>
    <w:rsid w:val="004D27A2"/>
    <w:rsid w:val="005D13E5"/>
    <w:rsid w:val="007F6783"/>
    <w:rsid w:val="00811B3A"/>
    <w:rsid w:val="0084651B"/>
    <w:rsid w:val="008A36F4"/>
    <w:rsid w:val="008D54B9"/>
    <w:rsid w:val="00910D80"/>
    <w:rsid w:val="00A42C10"/>
    <w:rsid w:val="00A45B54"/>
    <w:rsid w:val="00A761DD"/>
    <w:rsid w:val="00B62664"/>
    <w:rsid w:val="00BE636D"/>
    <w:rsid w:val="00C02153"/>
    <w:rsid w:val="00CD57F7"/>
    <w:rsid w:val="00D65BB8"/>
    <w:rsid w:val="00D702D4"/>
    <w:rsid w:val="00DE2AAD"/>
    <w:rsid w:val="00FC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6AF22B"/>
  <w15:chartTrackingRefBased/>
  <w15:docId w15:val="{2916545F-E1A7-4C6B-935C-2ADFEE91C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1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21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2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2153"/>
    <w:rPr>
      <w:sz w:val="18"/>
      <w:szCs w:val="18"/>
    </w:rPr>
  </w:style>
  <w:style w:type="table" w:styleId="a7">
    <w:name w:val="Table Grid"/>
    <w:basedOn w:val="a1"/>
    <w:uiPriority w:val="39"/>
    <w:rsid w:val="00C02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钥 王</dc:creator>
  <cp:keywords/>
  <dc:description/>
  <cp:lastModifiedBy>钥 王</cp:lastModifiedBy>
  <cp:revision>17</cp:revision>
  <dcterms:created xsi:type="dcterms:W3CDTF">2023-10-02T07:45:00Z</dcterms:created>
  <dcterms:modified xsi:type="dcterms:W3CDTF">2023-12-07T12:02:00Z</dcterms:modified>
</cp:coreProperties>
</file>